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A7558" w14:textId="11482A36" w:rsidR="000E6AEC" w:rsidRDefault="000E6AEC" w:rsidP="000E6AEC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 </w:t>
      </w:r>
      <w:r>
        <w:rPr>
          <w:rFonts w:ascii="Times New Roman" w:hAnsi="Times New Roman" w:cs="Times New Roman" w:hint="eastAsia"/>
          <w:sz w:val="24"/>
          <w:szCs w:val="24"/>
        </w:rPr>
        <w:t xml:space="preserve">Comparison of time to recurrence (days) of aspiration pneumonia in patients with dysphagia according to T2MI quartiles </w:t>
      </w:r>
    </w:p>
    <w:p w14:paraId="08651AA6" w14:textId="64233601" w:rsidR="000E6AEC" w:rsidRPr="009211DD" w:rsidRDefault="000E6AEC" w:rsidP="000E6AEC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9D965EB" w14:textId="355732D6" w:rsidR="00D07950" w:rsidRPr="000E6AEC" w:rsidRDefault="000E6AEC">
      <w:r>
        <w:rPr>
          <w:noProof/>
        </w:rPr>
        <w:drawing>
          <wp:inline distT="0" distB="0" distL="0" distR="0" wp14:anchorId="6D460B50" wp14:editId="43EFDDF7">
            <wp:extent cx="5731510" cy="3376930"/>
            <wp:effectExtent l="0" t="0" r="254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0C28613C-A36F-7DE5-C97B-678F582A66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0C28613C-A36F-7DE5-C97B-678F582A66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7950" w:rsidRPr="000E6A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AEC"/>
    <w:rsid w:val="000E6AEC"/>
    <w:rsid w:val="001C373F"/>
    <w:rsid w:val="00D0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E2FCF"/>
  <w15:chartTrackingRefBased/>
  <w15:docId w15:val="{3B7AAD29-8708-430E-B38D-1EB25B77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AE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선 강</dc:creator>
  <cp:keywords/>
  <dc:description/>
  <cp:lastModifiedBy>혜선 강</cp:lastModifiedBy>
  <cp:revision>1</cp:revision>
  <dcterms:created xsi:type="dcterms:W3CDTF">2024-09-30T16:04:00Z</dcterms:created>
  <dcterms:modified xsi:type="dcterms:W3CDTF">2024-09-30T16:10:00Z</dcterms:modified>
</cp:coreProperties>
</file>